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</w:p>
    <w:tbl>
      <w:tblPr>
        <w:tblStyle w:val="6"/>
        <w:tblW w:w="558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3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2" w:type="dxa"/>
          </w:tcPr>
          <w:p>
            <w:pPr>
              <w:pStyle w:val="7"/>
              <w:ind w:firstLine="0"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973" w:type="dxa"/>
          </w:tcPr>
          <w:p>
            <w:pPr>
              <w:pStyle w:val="7"/>
              <w:ind w:firstLine="0"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CNR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CNR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TCAAGTTTCACACTCTTTCATC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TTCTCCCTTATTCATAAGG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ATGGAGTGGAATGTGAAG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CTCAACAGGTCTTGA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3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3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CATTCTCATCTTCTTTGTACTC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GTTAAAGGGAAATTTGG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CTTCCTCGCAAGCCTAT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AACAGTGGATTGGTG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ACTTCATCATCACATAACCT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GAACATAGGAGAATGACA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c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c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GCATGGCAACCTACAAC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ACTATTAACTAGAACCAC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ACTTGTTATTGGATGGAACC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GAACCTTGTAGCTCTTCAT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GCAATGGAACCTATGAACTA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GTTGCCTCTTGATT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TGGAATCTTGGAGCTTTGTC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GAAACTTTCATGCTGG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GTTTGTATGAAATTGGTGAAAG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TGATGTCAGTCCAGATA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e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e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TGGAGTCTTGGAGCTATGTG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CTCAAGTGATCCAGA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6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fw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rev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fw2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rev2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CCTCCCAATTTCTAGTA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GAAATACCATGTTGTTGA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GACCCAGCTGTACACCTATA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AAGTTCTTCTGGTTAAGT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8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8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GGAGCAGATCAAAGTGAAAG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AGAGCAACAGCAGCAT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t>GTGATGAATGGGCTCAGCAACTC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TCTTCCTACGACGATGATA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t>GTAATGAATAGGCACTTGACGTCA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CCATTCGTCGATAG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CACATAAACAGGCAAATG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AAGCAAATTATCGAC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2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2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AGCTACACGCGAGGAGA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TCTGCACCCTAATGTAAAT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TATGACCTGAGCTCCAGTT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TCAGCTTGTTCCGAAG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6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2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2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TGGAGGCACATAATTGTAATGG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ACTCGATCATTTACCCTAG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GAAGCTTCTTAATGCAT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CAGAAATGGTCTCCCTAA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2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2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ACTTTATCGGAAACACCACTT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CATAACGTAAATCCATC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TCTGAGCTCCAGCTTGA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TACTATCAGATTTATTGG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atLeast"/>
        </w:trPr>
        <w:tc>
          <w:tcPr>
            <w:tcW w:w="16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fw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rev1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fw2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rev2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CACCTTAATTTATTGGAAGTCTT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ATCCGAAGATATATCGTC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TGGATTGGTTAGCACAC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CATTTCTACACCACT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12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3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3(rev)</w:t>
            </w:r>
          </w:p>
        </w:tc>
        <w:tc>
          <w:tcPr>
            <w:tcW w:w="39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AATTGGAAGGTTCTTATTGTA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TTGGATAAGCTGAAAGTTTAGTG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0"/>
          <w:szCs w:val="20"/>
        </w:rPr>
        <w:t xml:space="preserve">b </w:t>
      </w:r>
    </w:p>
    <w:tbl>
      <w:tblPr>
        <w:tblStyle w:val="6"/>
        <w:tblW w:w="8329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4073"/>
        <w:gridCol w:w="2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</w:tcPr>
          <w:p>
            <w:pPr>
              <w:pStyle w:val="7"/>
              <w:ind w:firstLine="0"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073" w:type="dxa"/>
          </w:tcPr>
          <w:p>
            <w:pPr>
              <w:pStyle w:val="7"/>
              <w:ind w:firstLine="0"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744" w:type="dxa"/>
          </w:tcPr>
          <w:p>
            <w:pPr>
              <w:pStyle w:val="7"/>
              <w:ind w:firstLine="0"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CNR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CNR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GAAAAAGTTCAAGTTGAAGCAG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GTTCTCCCTTATTCATAAGGAAAT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CAGCCGAGGTTTTCAAT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TTAGCAGCCAATGTATGGTTTC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3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3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TCATGTGATTCTCCTGGAGAAG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GGTTAAAGGGAAATTTGGCAA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TTGATGAATCCAAAAGGAGTTG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AACAGTGGATTGGTGATTAC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CTAATGGTACTATTGCAGAAGG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AATAGAACATAGGAGAATGACA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c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4c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AAGATAACCAATGCAGACAGA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GAACCACACGTAATAACGAAG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5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5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TCAACAGTGTAGCAGATCGTC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ACTCACTCACTGAATGAAACCT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CCCTGTAAAAAACATCCAGCAT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GAGTTGGTGAAATGTCTGTTGAAT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GAAGCAGTCACCAACAAAAAAC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CGCAATGATTTTCTGAGTGGT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CTTGCACGTTCTAGACTCAACTTC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ACTCCCAGAAGCTTTTCAGATAT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ATCAGGGATATCAAGCTCTAGCA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AATTAGTATCTGTTCCAGTCCACC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e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6e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GGTTCAGATTTTGTTTCCCG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GTTTACCCCTGGTAACTTTTCA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7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ATCTTTCAGTGGTTGGCCAGTA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TAGTAACTTACCCCACCTGAAT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8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8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CTCATGATCAAAACACATCTCTAA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TGGCACAACCATGAACCC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ACTGCTTCACTGGAGTCTCAGA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ACGAGGCATGTCATGTGAAGT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gene 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9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CCTTCAGGAGACTGTTTCCC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CTGCTAGCTTCATTTCCTTTAA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gene 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TACAAGCCTGCAATGTTTTC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ATCAGCTTGTTCCGAAGTCCA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CTCACTTGCATTATACAAACCT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CAGAAATGGTCTCCCTAAGAATC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GCTGGCTTATGGAAGTCG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ATTTATTGGGAGGTAAAATCAGC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2d(fw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CATCAGTTGCAATATACAAGCC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CATTTCTACACCACTCTTCTA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3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SPL13(rev)</w:t>
            </w:r>
          </w:p>
        </w:tc>
        <w:tc>
          <w:tcPr>
            <w:tcW w:w="407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GTCAAAACTCGTTTCCTGATTC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GCACCATGTGACTAAAACCAA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EF1a(fw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EF1a(rev)</w:t>
            </w:r>
          </w:p>
        </w:tc>
        <w:tc>
          <w:tcPr>
            <w:tcW w:w="4073" w:type="dxa"/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TGGTCAAATTGGAAACGG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GATCGCCTGTCAATCTTGG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 and RT-PCR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12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EF1α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EF1α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shd w:val="clear" w:color="auto" w:fill="FFFFFF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AGATGGATGCCACTACCC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GGAGACGAAGGGGCT</w:t>
            </w:r>
          </w:p>
        </w:tc>
        <w:tc>
          <w:tcPr>
            <w:tcW w:w="274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rans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T-PCR control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190BAB"/>
    <w:rsid w:val="005D7CDD"/>
    <w:rsid w:val="00CD104B"/>
    <w:rsid w:val="0EAC2F6F"/>
    <w:rsid w:val="287C60FD"/>
    <w:rsid w:val="35841985"/>
    <w:rsid w:val="3B7C6715"/>
    <w:rsid w:val="3B915346"/>
    <w:rsid w:val="56060137"/>
    <w:rsid w:val="629D5B83"/>
    <w:rsid w:val="732D6D85"/>
    <w:rsid w:val="753B341C"/>
    <w:rsid w:val="7B190BAB"/>
    <w:rsid w:val="7C7B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7">
    <w:name w:val="列出段落1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4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20</Words>
  <Characters>3537</Characters>
  <Lines>29</Lines>
  <Paragraphs>8</Paragraphs>
  <TotalTime>0</TotalTime>
  <ScaleCrop>false</ScaleCrop>
  <LinksUpToDate>false</LinksUpToDate>
  <CharactersWithSpaces>4149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07:19:00Z</dcterms:created>
  <dc:creator>Administrator</dc:creator>
  <cp:lastModifiedBy>晨风</cp:lastModifiedBy>
  <dcterms:modified xsi:type="dcterms:W3CDTF">2017-11-02T02:25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